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099" w:rsidRPr="00DA5E7E" w:rsidRDefault="00D67432" w:rsidP="00DA5E7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912E8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bookmarkStart w:id="0" w:name="_GoBack"/>
      <w:bookmarkEnd w:id="0"/>
      <w:r w:rsidR="001B1099" w:rsidRPr="00DA5E7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 xml:space="preserve"> Evaluation of balance</w:t>
      </w:r>
      <w:r w:rsidR="001B1099" w:rsidRPr="00DA5E7E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="001B1099" w:rsidRPr="00DA5E7E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proofErr w:type="spellStart"/>
      <w:r w:rsidR="001B1099" w:rsidRPr="00DA5E7E">
        <w:rPr>
          <w:rFonts w:ascii="Times New Roman" w:hAnsi="Times New Roman" w:cs="Times New Roman"/>
          <w:spacing w:val="-1"/>
          <w:sz w:val="24"/>
          <w:szCs w:val="24"/>
          <w:lang w:val="en-GB"/>
        </w:rPr>
        <w:t>BelRAI</w:t>
      </w:r>
      <w:proofErr w:type="spellEnd"/>
      <w:r w:rsidR="001B1099" w:rsidRPr="00DA5E7E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proofErr w:type="spellStart"/>
      <w:r w:rsidR="001B1099" w:rsidRPr="00DA5E7E">
        <w:rPr>
          <w:rFonts w:ascii="Times New Roman" w:hAnsi="Times New Roman" w:cs="Times New Roman"/>
          <w:spacing w:val="-3"/>
          <w:sz w:val="24"/>
          <w:szCs w:val="24"/>
          <w:lang w:val="en-GB"/>
        </w:rPr>
        <w:t>co</w:t>
      </w:r>
      <w:r w:rsidR="001B1099" w:rsidRPr="00DA5E7E">
        <w:rPr>
          <w:rFonts w:ascii="Times New Roman" w:hAnsi="Times New Roman" w:cs="Times New Roman"/>
          <w:spacing w:val="-2"/>
          <w:sz w:val="24"/>
          <w:szCs w:val="24"/>
          <w:lang w:val="en-GB"/>
        </w:rPr>
        <w:t>v</w:t>
      </w:r>
      <w:r w:rsidR="001B1099" w:rsidRPr="00DA5E7E">
        <w:rPr>
          <w:rFonts w:ascii="Times New Roman" w:hAnsi="Times New Roman" w:cs="Times New Roman"/>
          <w:spacing w:val="-3"/>
          <w:sz w:val="24"/>
          <w:szCs w:val="24"/>
          <w:lang w:val="en-GB"/>
        </w:rPr>
        <w:t>ariables</w:t>
      </w:r>
      <w:proofErr w:type="spellEnd"/>
      <w:r w:rsidR="001B1099" w:rsidRPr="00DA5E7E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pacing w:val="-3"/>
          <w:sz w:val="24"/>
          <w:szCs w:val="24"/>
          <w:lang w:val="en-GB"/>
        </w:rPr>
        <w:t>between</w:t>
      </w:r>
      <w:r w:rsidR="001B1099" w:rsidRPr="00DA5E7E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="001B1099" w:rsidRPr="00DA5E7E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>arms,</w:t>
      </w:r>
      <w:r w:rsidR="001B1099" w:rsidRPr="00DA5E7E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1B1099" w:rsidRPr="00DA5E7E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>disability</w:t>
      </w:r>
      <w:r w:rsidR="001B1099" w:rsidRPr="00DA5E7E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r w:rsidR="001B1099" w:rsidRPr="00DA5E7E">
        <w:rPr>
          <w:rFonts w:ascii="Times New Roman" w:hAnsi="Times New Roman" w:cs="Times New Roman"/>
          <w:sz w:val="24"/>
          <w:szCs w:val="24"/>
          <w:lang w:val="en-GB"/>
        </w:rPr>
        <w:t xml:space="preserve">profile, for the total sample of “Protocol 3.”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30"/>
        <w:gridCol w:w="867"/>
        <w:gridCol w:w="876"/>
        <w:gridCol w:w="860"/>
        <w:gridCol w:w="867"/>
        <w:gridCol w:w="874"/>
        <w:gridCol w:w="862"/>
        <w:gridCol w:w="850"/>
        <w:gridCol w:w="850"/>
        <w:gridCol w:w="849"/>
      </w:tblGrid>
      <w:tr w:rsidR="001B1099" w:rsidRPr="00436104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gridSpan w:val="3"/>
          </w:tcPr>
          <w:p w:rsidR="001B1099" w:rsidRPr="00DA5E7E" w:rsidRDefault="001B1099" w:rsidP="0033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(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2603" w:type="dxa"/>
            <w:gridSpan w:val="3"/>
          </w:tcPr>
          <w:p w:rsidR="001B1099" w:rsidRPr="00DA5E7E" w:rsidRDefault="001B1099" w:rsidP="0033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proofErr w:type="gram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549" w:type="dxa"/>
            <w:gridSpan w:val="3"/>
          </w:tcPr>
          <w:p w:rsidR="001B1099" w:rsidRPr="00DA5E7E" w:rsidRDefault="001B1099" w:rsidP="0033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proofErr w:type="gram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</w:t>
            </w:r>
            <w:proofErr w:type="spellEnd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1B1099" w:rsidRPr="00436104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1B1099" w:rsidRPr="00436104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L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d</w:t>
            </w:r>
            <w:proofErr w:type="spellEnd"/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VR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IADL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proofErr w:type="spellEnd"/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VR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CPS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proofErr w:type="spellEnd"/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VR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DRS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proofErr w:type="spellEnd"/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VR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Behav</w:t>
            </w:r>
            <w:proofErr w:type="spellEnd"/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smd</w:t>
            </w:r>
            <w:proofErr w:type="spellEnd"/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VR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Average Standardized</w:t>
            </w:r>
            <w:r w:rsidRPr="00DA5E7E">
              <w:rPr>
                <w:rFonts w:ascii="Times New Roman" w:hAnsi="Times New Roman" w:cs="Times New Roman"/>
                <w:b/>
                <w:spacing w:val="7"/>
                <w:sz w:val="24"/>
                <w:szCs w:val="24"/>
              </w:rPr>
              <w:t xml:space="preserve"> M</w:t>
            </w: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r w:rsidRPr="00DA5E7E">
              <w:rPr>
                <w:rFonts w:ascii="Times New Roman" w:hAnsi="Times New Roman" w:cs="Times New Roman"/>
                <w:b/>
                <w:spacing w:val="6"/>
                <w:sz w:val="24"/>
                <w:szCs w:val="24"/>
              </w:rPr>
              <w:t xml:space="preserve"> D</w:t>
            </w: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ifference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Geometric</w:t>
            </w:r>
            <w:r w:rsidRPr="00DA5E7E">
              <w:rPr>
                <w:rFonts w:ascii="Times New Roman" w:hAnsi="Times New Roman" w:cs="Times New Roman"/>
                <w:b/>
                <w:spacing w:val="-11"/>
                <w:sz w:val="24"/>
                <w:szCs w:val="24"/>
              </w:rPr>
              <w:t xml:space="preserve"> </w:t>
            </w: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DA5E7E">
              <w:rPr>
                <w:rFonts w:ascii="Times New Roman" w:hAnsi="Times New Roman" w:cs="Times New Roman"/>
                <w:b/>
                <w:spacing w:val="-12"/>
                <w:sz w:val="24"/>
                <w:szCs w:val="24"/>
              </w:rPr>
              <w:t xml:space="preserve"> </w:t>
            </w:r>
            <w:r w:rsidRPr="00DA5E7E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>V</w:t>
            </w:r>
            <w:r w:rsidRPr="00DA5E7E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ariance</w:t>
            </w:r>
            <w:r w:rsidRPr="00DA5E7E">
              <w:rPr>
                <w:rFonts w:ascii="Times New Roman" w:hAnsi="Times New Roman" w:cs="Times New Roman"/>
                <w:b/>
                <w:spacing w:val="-12"/>
                <w:sz w:val="24"/>
                <w:szCs w:val="24"/>
              </w:rPr>
              <w:t xml:space="preserve"> </w:t>
            </w: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1B1099" w:rsidRPr="00DA5E7E" w:rsidTr="0033508B">
        <w:tc>
          <w:tcPr>
            <w:tcW w:w="8785" w:type="dxa"/>
            <w:gridSpan w:val="10"/>
          </w:tcPr>
          <w:p w:rsidR="001B1099" w:rsidRPr="00DA5E7E" w:rsidRDefault="001B1099" w:rsidP="0033508B">
            <w:pPr>
              <w:pStyle w:val="TableParagraph"/>
              <w:spacing w:line="266" w:lineRule="exac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1B1099" w:rsidRPr="00DA5E7E" w:rsidTr="0033508B">
        <w:tc>
          <w:tcPr>
            <w:tcW w:w="1030" w:type="dxa"/>
          </w:tcPr>
          <w:p w:rsidR="001B1099" w:rsidRPr="00DA5E7E" w:rsidRDefault="001B1099" w:rsidP="0033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6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67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4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62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9" w:type="dxa"/>
          </w:tcPr>
          <w:p w:rsidR="001B1099" w:rsidRPr="00DA5E7E" w:rsidRDefault="001B1099" w:rsidP="003350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E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1B1099" w:rsidRPr="00DA5E7E" w:rsidRDefault="001B1099" w:rsidP="001B10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1099" w:rsidRPr="00DA5E7E" w:rsidRDefault="001B1099" w:rsidP="00DA5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The evaluation of the balance of the </w:t>
      </w:r>
      <w:proofErr w:type="spellStart"/>
      <w:r w:rsidRPr="00DA5E7E">
        <w:rPr>
          <w:rFonts w:ascii="Times New Roman" w:hAnsi="Times New Roman" w:cs="Times New Roman"/>
          <w:sz w:val="24"/>
          <w:szCs w:val="24"/>
          <w:lang w:val="en-US"/>
        </w:rPr>
        <w:t>BelRAI</w:t>
      </w:r>
      <w:proofErr w:type="spellEnd"/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A5E7E">
        <w:rPr>
          <w:rFonts w:ascii="Times New Roman" w:hAnsi="Times New Roman" w:cs="Times New Roman"/>
          <w:sz w:val="24"/>
          <w:szCs w:val="24"/>
          <w:lang w:val="en-US"/>
        </w:rPr>
        <w:t>covariables</w:t>
      </w:r>
      <w:proofErr w:type="spellEnd"/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 was done for each of the propensity score models, that is  for each level of presence of an informal caregiver (W: without </w:t>
      </w:r>
      <w:r w:rsidR="003F59CA" w:rsidRPr="00DA5E7E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, NC: Non cohabitant </w:t>
      </w:r>
      <w:r w:rsidR="003F59CA" w:rsidRPr="00DA5E7E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, C: Cohabitant </w:t>
      </w:r>
      <w:r w:rsidR="003F59CA" w:rsidRPr="00DA5E7E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Pr="00DA5E7E">
        <w:rPr>
          <w:rFonts w:ascii="Times New Roman" w:hAnsi="Times New Roman" w:cs="Times New Roman"/>
          <w:sz w:val="24"/>
          <w:szCs w:val="24"/>
          <w:lang w:val="en-US"/>
        </w:rPr>
        <w:t xml:space="preserve">) within different disability categories. N: indicates the number of participants per study arm. </w:t>
      </w:r>
    </w:p>
    <w:p w:rsidR="00A17406" w:rsidRPr="003F59CA" w:rsidRDefault="00912E8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17406" w:rsidRPr="003F5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99"/>
    <w:rsid w:val="00074103"/>
    <w:rsid w:val="001B1099"/>
    <w:rsid w:val="00303D0D"/>
    <w:rsid w:val="003968CD"/>
    <w:rsid w:val="003F59CA"/>
    <w:rsid w:val="00436104"/>
    <w:rsid w:val="004E51CC"/>
    <w:rsid w:val="00912E88"/>
    <w:rsid w:val="00D67432"/>
    <w:rsid w:val="00DA5E7E"/>
    <w:rsid w:val="00E66006"/>
    <w:rsid w:val="00F6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24FAFA-B530-49AC-9F39-D4B95ABD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B1099"/>
    <w:pPr>
      <w:widowControl w:val="0"/>
      <w:spacing w:after="0" w:line="240" w:lineRule="auto"/>
    </w:pPr>
    <w:rPr>
      <w:lang w:val="en-US"/>
    </w:rPr>
  </w:style>
  <w:style w:type="table" w:styleId="Grilledutableau">
    <w:name w:val="Table Grid"/>
    <w:basedOn w:val="TableauNormal"/>
    <w:uiPriority w:val="39"/>
    <w:rsid w:val="001B1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Lambert</dc:creator>
  <cp:keywords/>
  <dc:description/>
  <cp:lastModifiedBy>Anne-Sophie Lambert</cp:lastModifiedBy>
  <cp:revision>2</cp:revision>
  <dcterms:created xsi:type="dcterms:W3CDTF">2019-10-15T10:22:00Z</dcterms:created>
  <dcterms:modified xsi:type="dcterms:W3CDTF">2019-10-15T10:22:00Z</dcterms:modified>
</cp:coreProperties>
</file>